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B2D2F" w14:textId="1B1B95A9" w:rsidR="00590F17" w:rsidRPr="003F25D3" w:rsidRDefault="00590F17">
      <w:pPr>
        <w:widowControl/>
        <w:jc w:val="left"/>
        <w:rPr>
          <w:rFonts w:ascii="Times New Roman" w:hAnsi="Times New Roman" w:cs="Times New Roman"/>
        </w:rPr>
      </w:pPr>
    </w:p>
    <w:tbl>
      <w:tblPr>
        <w:tblW w:w="130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701"/>
        <w:gridCol w:w="800"/>
        <w:gridCol w:w="1140"/>
        <w:gridCol w:w="1178"/>
        <w:gridCol w:w="1134"/>
        <w:gridCol w:w="1134"/>
        <w:gridCol w:w="1134"/>
        <w:gridCol w:w="968"/>
        <w:gridCol w:w="992"/>
        <w:gridCol w:w="992"/>
        <w:gridCol w:w="854"/>
      </w:tblGrid>
      <w:tr w:rsidR="00A04F0E" w:rsidRPr="003F25D3" w14:paraId="081EC011" w14:textId="77777777" w:rsidTr="00E07E00">
        <w:trPr>
          <w:trHeight w:val="552"/>
        </w:trPr>
        <w:tc>
          <w:tcPr>
            <w:tcW w:w="1216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4E93" w14:textId="0CB5B98D" w:rsidR="00A04F0E" w:rsidRPr="00A04F0E" w:rsidRDefault="00A04F0E" w:rsidP="00A04F0E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04F0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S2 Table. All swallowing measures and motor functions before and after safinamide administration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F90" w14:textId="77777777" w:rsidR="00A04F0E" w:rsidRPr="00590F17" w:rsidRDefault="00A04F0E" w:rsidP="00590F1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0F17" w:rsidRPr="003F25D3" w14:paraId="7B905EFD" w14:textId="77777777" w:rsidTr="00A04F0E">
        <w:trPr>
          <w:trHeight w:val="81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AFD42" w14:textId="13D95F5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#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27F7B" w14:textId="7777777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at examination (y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1557F" w14:textId="77777777" w:rsidR="00590F17" w:rsidRPr="00590F17" w:rsidRDefault="00590F17" w:rsidP="00590F17">
            <w:pPr>
              <w:widowControl/>
              <w:ind w:leftChars="-182" w:left="-382" w:firstLineChars="192" w:firstLine="38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9AB60" w14:textId="7777777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 at onset (y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04B3C" w14:textId="7777777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al score</w:t>
            </w: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P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2E99B" w14:textId="7777777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ral Score po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8AA9D" w14:textId="7777777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aryngeal P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61191" w14:textId="7777777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haryngeal Pos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CBAED" w14:textId="7777777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p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BC202" w14:textId="7777777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po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E8B23" w14:textId="7777777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OSS </w:t>
            </w: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pr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C9156" w14:textId="77777777" w:rsidR="00590F17" w:rsidRPr="00590F17" w:rsidRDefault="00590F17" w:rsidP="00590F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OSS post</w:t>
            </w:r>
          </w:p>
        </w:tc>
      </w:tr>
      <w:tr w:rsidR="00982695" w:rsidRPr="003F25D3" w14:paraId="0290436B" w14:textId="77777777" w:rsidTr="00A04F0E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0C70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20B2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17D2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8DE1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F296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5C60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C0B1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1CC5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7C91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C00F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E32D" w14:textId="1588DA13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2C8E" w14:textId="56671B7A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2695" w:rsidRPr="003F25D3" w14:paraId="152FE49A" w14:textId="77777777" w:rsidTr="00A04F0E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0ED9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96C4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B864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B056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D58B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0A89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3031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9C8B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6B0B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6A3A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F5C2" w14:textId="320EE403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047" w14:textId="4F0A6AE0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2695" w:rsidRPr="003F25D3" w14:paraId="0C5DBE2C" w14:textId="77777777" w:rsidTr="00A04F0E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B57E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A2E6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42A0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AB46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6A48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1B6F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2B8B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5282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04FD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4DDB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8C46" w14:textId="359C2785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185F" w14:textId="4CE8D903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2695" w:rsidRPr="003F25D3" w14:paraId="6556E182" w14:textId="77777777" w:rsidTr="00A04F0E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574F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2373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E400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89B9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611D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6662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9711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3C5E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D024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E7CB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341B" w14:textId="1D28D88C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D616" w14:textId="2A3AC859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82695" w:rsidRPr="003F25D3" w14:paraId="40955EEE" w14:textId="77777777" w:rsidTr="00A04F0E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180F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DD80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607A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EE27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3319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1342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A843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F1A7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48F2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2503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74E" w14:textId="19A602C4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A93" w14:textId="6BBBA08D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82695" w:rsidRPr="003F25D3" w14:paraId="1BB23B12" w14:textId="77777777" w:rsidTr="00A04F0E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AF05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357F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2B71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73E1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2CF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165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8380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76E0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641E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863A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2CE" w14:textId="7DDD7DC3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1A79" w14:textId="5844FABD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82695" w:rsidRPr="003F25D3" w14:paraId="614619B0" w14:textId="77777777" w:rsidTr="00A04F0E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456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5612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A750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796F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7B35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5899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D633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4B0D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1A79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B40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412E" w14:textId="5ABB339B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4DC4" w14:textId="50B3B362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82695" w:rsidRPr="003F25D3" w14:paraId="033D33C7" w14:textId="77777777" w:rsidTr="00A04F0E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6BB3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880C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FBEB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2BC2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6C98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E91F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54C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90D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B5AF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0318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7C3" w14:textId="1E34C1ED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07BB" w14:textId="4E4EAAD7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82695" w:rsidRPr="003F25D3" w14:paraId="78EF8F36" w14:textId="77777777" w:rsidTr="00A04F0E">
        <w:trPr>
          <w:trHeight w:val="36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1E87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0B97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56EE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0AF57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965D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4E11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BCBAC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7C18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29329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48235" w14:textId="77777777" w:rsidR="00982695" w:rsidRPr="00590F17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FDE6" w14:textId="0F72E711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47CF" w14:textId="00030EE8" w:rsidR="00982695" w:rsidRPr="00982695" w:rsidRDefault="00982695" w:rsidP="0098269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82695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90F17" w:rsidRPr="00590F17" w14:paraId="13885BDF" w14:textId="77777777" w:rsidTr="00590F17">
        <w:trPr>
          <w:trHeight w:val="1200"/>
        </w:trPr>
        <w:tc>
          <w:tcPr>
            <w:tcW w:w="130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6019B" w14:textId="4EEFF27D" w:rsidR="00590F17" w:rsidRPr="00590F17" w:rsidRDefault="00E43F39" w:rsidP="00590F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e, B</w:t>
            </w:r>
            <w:r w:rsidRPr="00E43F3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fore safinamide administrat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Post, </w:t>
            </w:r>
            <w:r w:rsidRPr="00E43F3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fter safinamide administrat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E43F3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90F17" w:rsidRPr="00E43F3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590F17"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OSS, Dysphagia Outcome and Severity Scale; OTT, Oral transit time; PTT, Pharyngeal transit time; H-Y, </w:t>
            </w:r>
            <w:proofErr w:type="spellStart"/>
            <w:r w:rsidR="00590F17"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oen-Yahr</w:t>
            </w:r>
            <w:proofErr w:type="spellEnd"/>
            <w:r w:rsidR="00590F17" w:rsidRPr="00590F1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cale score; UPDRS-III, Part III (motor examination) of the United PD Rating Scale.</w:t>
            </w:r>
          </w:p>
        </w:tc>
      </w:tr>
    </w:tbl>
    <w:p w14:paraId="77E5F6AA" w14:textId="35C6EE13" w:rsidR="001A31B7" w:rsidRPr="003F25D3" w:rsidRDefault="001A31B7">
      <w:pPr>
        <w:widowControl/>
        <w:jc w:val="left"/>
        <w:rPr>
          <w:rFonts w:ascii="Times New Roman" w:hAnsi="Times New Roman" w:cs="Times New Roman"/>
        </w:rPr>
      </w:pPr>
    </w:p>
    <w:p w14:paraId="2BA82F69" w14:textId="77777777" w:rsidR="001A31B7" w:rsidRPr="003F25D3" w:rsidRDefault="001A31B7">
      <w:pPr>
        <w:widowControl/>
        <w:jc w:val="left"/>
        <w:rPr>
          <w:rFonts w:ascii="Times New Roman" w:hAnsi="Times New Roman" w:cs="Times New Roman"/>
        </w:rPr>
      </w:pPr>
      <w:r w:rsidRPr="003F25D3">
        <w:rPr>
          <w:rFonts w:ascii="Times New Roman" w:hAnsi="Times New Roman" w:cs="Times New Roman"/>
        </w:rPr>
        <w:br w:type="page"/>
      </w:r>
    </w:p>
    <w:tbl>
      <w:tblPr>
        <w:tblW w:w="10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1"/>
        <w:gridCol w:w="1177"/>
        <w:gridCol w:w="957"/>
        <w:gridCol w:w="1140"/>
        <w:gridCol w:w="1260"/>
        <w:gridCol w:w="1302"/>
        <w:gridCol w:w="1134"/>
        <w:gridCol w:w="1276"/>
        <w:gridCol w:w="1310"/>
      </w:tblGrid>
      <w:tr w:rsidR="00A04F0E" w:rsidRPr="001A31B7" w14:paraId="3C5BA45A" w14:textId="77777777" w:rsidTr="007B471D">
        <w:trPr>
          <w:trHeight w:val="360"/>
        </w:trPr>
        <w:tc>
          <w:tcPr>
            <w:tcW w:w="93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02C1" w14:textId="5E6AADFD" w:rsidR="00A04F0E" w:rsidRPr="001A31B7" w:rsidRDefault="00A04F0E" w:rsidP="00A04F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04F0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lastRenderedPageBreak/>
              <w:t xml:space="preserve">S2 Table. All swallowing measures and motor functions before and after safinamide administration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6DF9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4F0E" w:rsidRPr="003F25D3" w14:paraId="43F0F179" w14:textId="77777777" w:rsidTr="001A31B7">
        <w:trPr>
          <w:trHeight w:val="1080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CE1B2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#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B2AB4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T pre (s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20857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T post (s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6E059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TT pre (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9A201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TT post (s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8DAE1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-Y p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1AD66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-Y po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5FCB8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PDRS-III pr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CF072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UPDRS-III </w:t>
            </w:r>
            <w:proofErr w:type="gramStart"/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t</w:t>
            </w:r>
            <w:proofErr w:type="gramEnd"/>
          </w:p>
        </w:tc>
      </w:tr>
      <w:tr w:rsidR="00A04F0E" w:rsidRPr="001A31B7" w14:paraId="7F84CAA2" w14:textId="77777777" w:rsidTr="001A31B7">
        <w:trPr>
          <w:trHeight w:val="36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814E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8B7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9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33FA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34E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3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F058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4737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14B9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CDE8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08CF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A04F0E" w:rsidRPr="001A31B7" w14:paraId="14C40427" w14:textId="77777777" w:rsidTr="001A31B7">
        <w:trPr>
          <w:trHeight w:val="36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9619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10A0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3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B845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095C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0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BD2D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4E61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895A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853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3C38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A04F0E" w:rsidRPr="001A31B7" w14:paraId="2D806E95" w14:textId="77777777" w:rsidTr="001A31B7">
        <w:trPr>
          <w:trHeight w:val="36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928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294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09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EE3C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6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3ECD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3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117E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32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F281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0FA3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B2B7" w14:textId="701C6431" w:rsidR="00A04F0E" w:rsidRPr="001A31B7" w:rsidRDefault="007E5EF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C96E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A04F0E" w:rsidRPr="001A31B7" w14:paraId="6200B603" w14:textId="77777777" w:rsidTr="001A31B7">
        <w:trPr>
          <w:trHeight w:val="36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1A14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43D6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4906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23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54AE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6776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E1F3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F713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7EE7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2614" w14:textId="3F43A469" w:rsidR="00A04F0E" w:rsidRPr="001A31B7" w:rsidRDefault="00AB0BF5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04F0E" w:rsidRPr="001A31B7" w14:paraId="2B78A636" w14:textId="77777777" w:rsidTr="001A31B7">
        <w:trPr>
          <w:trHeight w:val="36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8EBE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0051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EF7A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43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032D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6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7F62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A89E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A351" w14:textId="77777777" w:rsidR="00A04F0E" w:rsidRPr="001A31B7" w:rsidRDefault="00A04F0E" w:rsidP="00A04F0E">
            <w:pPr>
              <w:widowControl/>
              <w:ind w:leftChars="-173" w:left="-363" w:firstLineChars="182" w:firstLine="364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462C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E777" w14:textId="0E7CF5AA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7E5EF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04F0E" w:rsidRPr="001A31B7" w14:paraId="5287E537" w14:textId="77777777" w:rsidTr="001A31B7">
        <w:trPr>
          <w:trHeight w:val="36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2142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D14C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6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0ECD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7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9F2B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0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2683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32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D07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CC6E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44FF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A47B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A04F0E" w:rsidRPr="001A31B7" w14:paraId="29844483" w14:textId="77777777" w:rsidTr="001A31B7">
        <w:trPr>
          <w:trHeight w:val="36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435A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9B68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30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91BE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6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D8E7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3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635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69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8340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F97A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A53E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3941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A04F0E" w:rsidRPr="001A31B7" w14:paraId="0E15E7C4" w14:textId="77777777" w:rsidTr="001A31B7">
        <w:trPr>
          <w:trHeight w:val="36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1D85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F8B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3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2460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6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384A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6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3850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68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2F33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A512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92CF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DEED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A04F0E" w:rsidRPr="001A31B7" w14:paraId="15D5F4A7" w14:textId="77777777" w:rsidTr="001A31B7">
        <w:trPr>
          <w:trHeight w:val="360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107C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4D6C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37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031F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98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A2C4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FF43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10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80CF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6C5F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7D5C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80E37" w14:textId="77777777" w:rsidR="00A04F0E" w:rsidRPr="001A31B7" w:rsidRDefault="00A04F0E" w:rsidP="00A04F0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A04F0E" w:rsidRPr="001A31B7" w14:paraId="38A301AF" w14:textId="77777777" w:rsidTr="001A31B7">
        <w:trPr>
          <w:trHeight w:val="1056"/>
        </w:trPr>
        <w:tc>
          <w:tcPr>
            <w:tcW w:w="1064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65A3" w14:textId="15488673" w:rsidR="00A04F0E" w:rsidRPr="001A31B7" w:rsidRDefault="00E43F39" w:rsidP="00A04F0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e, B</w:t>
            </w:r>
            <w:r w:rsidRPr="00E43F3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fore safinamide administrat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; Post, </w:t>
            </w:r>
            <w:r w:rsidRPr="00E43F3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fter safinamide administrat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Pr="00E43F3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A04F0E"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DOSS, Dysphagia Outcome and Severity Scale; OTT, Oral transit time; PTT, Pharyngeal transit time; H-Y, </w:t>
            </w:r>
            <w:proofErr w:type="spellStart"/>
            <w:r w:rsidR="00A04F0E"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oen-Yahr</w:t>
            </w:r>
            <w:proofErr w:type="spellEnd"/>
            <w:r w:rsidR="00A04F0E" w:rsidRPr="001A31B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cale score; UPDRS-III, Part III (motor examination) of the United PD Rating Scale.</w:t>
            </w:r>
          </w:p>
        </w:tc>
      </w:tr>
    </w:tbl>
    <w:p w14:paraId="26B98242" w14:textId="5CD44D9A" w:rsidR="009A1D87" w:rsidRDefault="009A1D87">
      <w:pPr>
        <w:widowControl/>
        <w:jc w:val="left"/>
        <w:rPr>
          <w:rFonts w:ascii="Times New Roman" w:hAnsi="Times New Roman" w:cs="Times New Roman"/>
        </w:rPr>
      </w:pPr>
    </w:p>
    <w:p w14:paraId="57B1FD09" w14:textId="71935941" w:rsidR="009A1D87" w:rsidRDefault="009A1D87">
      <w:pPr>
        <w:widowControl/>
        <w:jc w:val="left"/>
        <w:rPr>
          <w:rFonts w:ascii="Times New Roman" w:hAnsi="Times New Roman" w:cs="Times New Roman"/>
        </w:rPr>
      </w:pPr>
    </w:p>
    <w:sectPr w:rsidR="009A1D87" w:rsidSect="00590F1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7D4C0" w14:textId="77777777" w:rsidR="005058B9" w:rsidRDefault="005058B9" w:rsidP="00594424">
      <w:r>
        <w:separator/>
      </w:r>
    </w:p>
  </w:endnote>
  <w:endnote w:type="continuationSeparator" w:id="0">
    <w:p w14:paraId="6C14557F" w14:textId="77777777" w:rsidR="005058B9" w:rsidRDefault="005058B9" w:rsidP="00594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E4117" w14:textId="77777777" w:rsidR="005058B9" w:rsidRDefault="005058B9" w:rsidP="00594424">
      <w:r>
        <w:separator/>
      </w:r>
    </w:p>
  </w:footnote>
  <w:footnote w:type="continuationSeparator" w:id="0">
    <w:p w14:paraId="65E72381" w14:textId="77777777" w:rsidR="005058B9" w:rsidRDefault="005058B9" w:rsidP="00594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BC"/>
    <w:rsid w:val="00130A8D"/>
    <w:rsid w:val="001A31B7"/>
    <w:rsid w:val="001B5D07"/>
    <w:rsid w:val="001F4715"/>
    <w:rsid w:val="002F454D"/>
    <w:rsid w:val="00347815"/>
    <w:rsid w:val="003928AF"/>
    <w:rsid w:val="003B5208"/>
    <w:rsid w:val="003E1DF1"/>
    <w:rsid w:val="003F25D3"/>
    <w:rsid w:val="004D1FBB"/>
    <w:rsid w:val="004D6E5D"/>
    <w:rsid w:val="005058B9"/>
    <w:rsid w:val="00590F17"/>
    <w:rsid w:val="00594424"/>
    <w:rsid w:val="005C5FDF"/>
    <w:rsid w:val="005D4118"/>
    <w:rsid w:val="00715590"/>
    <w:rsid w:val="007E5EFE"/>
    <w:rsid w:val="00831104"/>
    <w:rsid w:val="00953792"/>
    <w:rsid w:val="009725D1"/>
    <w:rsid w:val="009762E1"/>
    <w:rsid w:val="00982695"/>
    <w:rsid w:val="009A1D87"/>
    <w:rsid w:val="009A26B7"/>
    <w:rsid w:val="009F5206"/>
    <w:rsid w:val="00A04F0E"/>
    <w:rsid w:val="00A73764"/>
    <w:rsid w:val="00AB0BF5"/>
    <w:rsid w:val="00B55306"/>
    <w:rsid w:val="00B56EDB"/>
    <w:rsid w:val="00B83723"/>
    <w:rsid w:val="00B9790B"/>
    <w:rsid w:val="00C16F01"/>
    <w:rsid w:val="00C34558"/>
    <w:rsid w:val="00C42C41"/>
    <w:rsid w:val="00D33C73"/>
    <w:rsid w:val="00D55D83"/>
    <w:rsid w:val="00DB0CBC"/>
    <w:rsid w:val="00E43F39"/>
    <w:rsid w:val="00EC0B57"/>
    <w:rsid w:val="00EC1487"/>
    <w:rsid w:val="00F30DE6"/>
    <w:rsid w:val="00F7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C38B43"/>
  <w15:chartTrackingRefBased/>
  <w15:docId w15:val="{DBA7BDDF-5A0F-418A-936E-EB71815D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4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4424"/>
  </w:style>
  <w:style w:type="paragraph" w:styleId="a5">
    <w:name w:val="footer"/>
    <w:basedOn w:val="a"/>
    <w:link w:val="a6"/>
    <w:uiPriority w:val="99"/>
    <w:unhideWhenUsed/>
    <w:rsid w:val="005944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4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2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人</dc:creator>
  <cp:keywords/>
  <dc:description/>
  <cp:lastModifiedBy>牧人</cp:lastModifiedBy>
  <cp:revision>2</cp:revision>
  <cp:lastPrinted>2023-02-06T07:52:00Z</cp:lastPrinted>
  <dcterms:created xsi:type="dcterms:W3CDTF">2023-05-12T08:05:00Z</dcterms:created>
  <dcterms:modified xsi:type="dcterms:W3CDTF">2023-05-12T08:05:00Z</dcterms:modified>
</cp:coreProperties>
</file>